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5</w:t>
      </w:r>
    </w:p>
    <w:p>
      <w:pPr>
        <w:pStyle w:val="Normal"/>
        <w:rPr/>
      </w:pPr>
      <w:r>
        <w:rPr/>
        <w:t>All tags differentially expressed in CIN III when compared to Normal Cervical Tissue</w:t>
      </w:r>
    </w:p>
    <w:p>
      <w:pPr>
        <w:pStyle w:val="Normal"/>
        <w:rPr/>
      </w:pPr>
      <w:r>
        <w:rPr/>
      </w:r>
    </w:p>
    <w:tbl>
      <w:tblPr>
        <w:tblW w:w="9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68"/>
        <w:gridCol w:w="1097"/>
        <w:gridCol w:w="1399"/>
        <w:gridCol w:w="869"/>
        <w:gridCol w:w="900"/>
        <w:gridCol w:w="1353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C Mea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INIAndII Mea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INIII M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S_NC vs CIN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CGAGGAAGAAAC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13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 Norma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GAGGCAATGCAT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F4L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ACACACAGACC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FA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CCGGGGAAGAT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TGACTCGTAGT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F1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CAGTATTCGCT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18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TGATCTGGTTT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TGGTGCTAAT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Z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GTTTTCTTGGG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TCATTGTCCAC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B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CTTTTACATT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XB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ATCACTGTTGC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DHS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GCCTGCTTTG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AGATTATAAG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3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ACTATTAGATCA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8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CACAAAGTTTCT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AAACTCCGC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B5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CATCTTGGAC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AGACAGGTAGT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9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ACCACGCCCG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412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TTAATAAAATAG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C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CTGTGAGCTTTA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ACAGCGTTCCTA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AATGATTTTTTA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27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TGTAAGATGTT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XN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CGGGTGCCTGT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CATCCTTTGTCA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FI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TGTTAAGATCA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CY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TCGGCCTCGGC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T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GCCCCCGCCTTC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CCTTTTCTTC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TATGCAGAAT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LS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ACTAGGTGCTG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SC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GTGCCACTGGG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11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AGCCAATGGAT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06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AATTGCTAGTTG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L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TGGAGAGTTTA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TTATAAATTTT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D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TATTTCAAATCT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TATTGCTTAA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C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TGTACATTTTT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4GALT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GCTTGGTCCAAG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B5R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CTGGTGTTTGC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GGCTCAGCCTA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CCCCTTCCCCT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RP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GGAACAGACTG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P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TCTGCCAGATGG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CCGTGCTGCTC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403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AAATGACTTCC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orf18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4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CTAAGTATTCC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OR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2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CCAGTGAAAG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GGGCAGACTGT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F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AAAGGTTTCTA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CGCCTCCTGCTC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CAGTGCACGT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YA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CTCTGATTAAT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5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TTTCTAATAAA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6KA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CCTGATGTTC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AAGATGTGTCA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T8D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CTTCTGCCGGT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P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AGTGGCTAACTT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M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TTTATTACTCCC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P1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AATATTCTTTCC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ATTAAAGAGGA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CTGGCAGAGGG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I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.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CTCTGAGCAA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N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TAACTAACGG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F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AGTGACGCAAGG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59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CAGCTACAAAA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.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7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TAATCCCATCA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5C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ACTATCAATC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GTCCCTGTCCC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GACTGACAGC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M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ATCTTATAAATT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KDH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GAAAATTTTGT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TATTTAGTAT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O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AGCTATGAACCA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GAGCAACTTG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CY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CGGCGCGCCC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42EP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9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AGGTGCCTCCC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GCAGGTGGGG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4GALT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GCCCAGTAGCA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AAATAAAGCTCC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AP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ACACCGGGTC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DT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TTCCATTTTGCA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KBK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CTTCTAGTTT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F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GTGGTGCCCCC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NPI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CTGAAGTTCTG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TTAAATAACCT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3B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GCTGGGGAGG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D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TGGTCCCCCACA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B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TTAGGATGTGAA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I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AGTTCCCTTTTT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F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TTCCAGTTATC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FN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GCATCCTGGAG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C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GGTACCCTAG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MO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CCAGGGCCCTC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D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CATCCTATCAT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NA1B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TGAGCTCCCTGC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2orf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TCAAGGGCAGC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6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.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8.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7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CAGCCCCTGCA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CS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GTATATGGAGCC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ML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AAATGTTGATG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EAL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.2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CTTTTGCTGG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Z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AACGGGGGTCT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2K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8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AGAAAAAAAA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TTAATCCCAC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IA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ATAAATGCTTC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3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.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.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TGACAAGTTTG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98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.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GGGCTTCTAGA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AATTAGCATAT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RD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8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CCCAGGCTGGT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AGAAAAAAAA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O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ATAAAGATTA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PD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TATTTTCTTTT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CK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AGCTTTTTTCT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UB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GTCTGGCTGGG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GCCCTGTCCT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10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GTTATGATATT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AC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TAACTTGGGT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A3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TTTTAGAAGTGG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ACTTCGTTTGTGC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A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CACAAGTGACT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9.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9.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6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TTTAATAAAGA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RD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TGGGGCCAGAT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6orf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AGAATCCTGCTT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HL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AGTACTGTATT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GTGGAGGACAG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6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TTTGTGATATA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I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GGAAAGCTGCT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PEPP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4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ATGTATTATGGC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TCAAGAGATCGA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AGAGGAACCGCC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.8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GATGCGGATA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GGATGCGGAAAT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CCGCAAGACTG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GATGTGACTC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orf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TGAACCTCATCA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4MO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AGGGCGCAACG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3H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TAAAATCAGAG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9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GAGATGACCAC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TGAATATAACTA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ED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CAATAAAACTGA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D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ATTTCCACATT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F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5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ATGTACAGAT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AS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ATGTTGTTCA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4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.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GCCTAAAATGG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CCACCTACCC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AAACTTTGAGAA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TD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GAAGTAGCTTC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3M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CGTGCACACA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QL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ACTCTGTACC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BB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TCTTCAAGGA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3orf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ATAAACGGAGA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GA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CGGGGCTGGAG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0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48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9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AATCACATTGAA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D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TCTTTTGCAGTA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615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ACTGTGAGTCA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LEC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AAAAAAAAA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KBKA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ACAAATAAATA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CGCCAACCAGT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PD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.6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CTATTACTGAA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OK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.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GCTTCCAGACCCC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F1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ATATCTGTTTA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TTGTTCAAGT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445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TTCAGGGTCAG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HDC8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AAGAAAAATGCA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RFI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AAGGTGGCTTTG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4orf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AATATTAAATT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2orf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CAGCACAATAT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PLA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TGTAGAAGAGA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6KA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TAAAAGATGTT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BTB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GTGCACGATGGC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.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.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AGGAGAATTCA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GR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TTTCTGGTCTTC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0.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.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TTTCTGGGCCTT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C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ATGTCCTTTTTA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8.5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AGCAAAATT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TAAACTTGAAT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AGGAGTTTGAG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7orf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CCTCAACGACC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7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TGCCTGGAAGA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SS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TATTAAAAAAA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GAGCCCAGGA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TTTGTTTGCTT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EG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TACAGGTGATT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M1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TGGGGGCTGTCA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TTGATGACAGG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433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TTTGCCATCA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AAAAGTCAAGCC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1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TGTTCTCTTTAA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6.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TGGGCGCCCAC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ML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4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.6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GTATATAGATAC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7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5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TGTATGTATTA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OD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TGCGGTGATG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F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CGAGTGCACTGA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TTTTTTTGAAA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GTGGGTGGAGC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H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AGCTGGGACTGC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.8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4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TCTTGCAGTGAA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PRSS11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.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GAAGAATTGTCT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R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ACTGACAGACC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0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.6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6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ACGAATATTC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.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GGTCATTTTCA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TTATTTGTGTA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RY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TGTATGTTT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TCATCTCCAGGG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CCATCTCTGTT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TTGCACTCCAGC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C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TATAGCTTGCT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CTTTTAATAAAA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XA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CTCAGGTGCTC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DC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TTTATATAGA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1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CCTACATAGAGG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F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CCCAACAGTAGA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NK1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ACCAAGTCTGA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7.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.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AGCTGGGACTGC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TGTAACCCAGA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L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TTTGCTGTGG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ZRA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6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CTTACCCCTGT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E3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0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5.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6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ACAGATGGTGTGA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5.4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0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AAGTTTTATTAAG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MX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CCATTAAAGTC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GCTGTAAGTCAG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6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ATGATAATAAA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3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CCTGCTTCTAGC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TTATTAAATTTT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E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8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TGAGGAGCTGG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GGATAAGAGGTT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AGAGGCTGAGAT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GTTGATTTGGGG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412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8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TAAGTGTACTA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4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TGGCCTTACGA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G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GGCTGCATAA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H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1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AAGCTTGTTCCA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79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GAAACCTACGAT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GCGCCACTGCAC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61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5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ATCTGATAAGAA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DN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6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GGAATAAACTTG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14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6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TGAGATCTTTTGA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4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AGGCGGGCGAGG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D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3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AATGAAAGTGGC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N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4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0.6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TGGCATACAC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6KA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.1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ATCTTGTTGGG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1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CIN III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CCTTGGCTGTAGT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ISP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CIN III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</w:tr>
      <w:tr>
        <w:trPr>
          <w:trHeight w:val="7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TCAATCAAATT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CIN III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01:55:00Z</dcterms:created>
  <dc:creator>ashadeo</dc:creator>
  <dc:description/>
  <cp:keywords/>
  <dc:language>en-US</dc:language>
  <cp:lastModifiedBy>ashadeo</cp:lastModifiedBy>
  <dcterms:modified xsi:type="dcterms:W3CDTF">2007-11-24T03:46:00Z</dcterms:modified>
  <cp:revision>6</cp:revision>
  <dc:subject/>
  <dc:title>Tag</dc:title>
</cp:coreProperties>
</file>